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B479A" w14:textId="4AB33C06" w:rsidR="00A7208D" w:rsidRDefault="00A7208D" w:rsidP="00A7208D">
      <w:pPr>
        <w:pStyle w:val="Heading2"/>
      </w:pPr>
      <w:bookmarkStart w:id="0" w:name="_Toc118484497"/>
      <w:r>
        <w:t xml:space="preserve">Supplementary </w:t>
      </w:r>
      <w:r>
        <w:t>Appendix 2: Literature Search Terms</w:t>
      </w:r>
      <w:bookmarkEnd w:id="0"/>
    </w:p>
    <w:p w14:paraId="0686D88F" w14:textId="77777777" w:rsidR="00A7208D" w:rsidRDefault="00A7208D" w:rsidP="00A7208D"/>
    <w:p w14:paraId="7E2E91EE" w14:textId="77777777" w:rsidR="00A7208D" w:rsidRDefault="00A7208D" w:rsidP="00A7208D">
      <w:r w:rsidRPr="002C1686">
        <w:rPr>
          <w:u w:val="single"/>
        </w:rPr>
        <w:t>PubMed</w:t>
      </w:r>
      <w:r>
        <w:t>:</w:t>
      </w:r>
    </w:p>
    <w:p w14:paraId="5BA14933" w14:textId="77777777" w:rsidR="00A7208D" w:rsidRDefault="00A7208D" w:rsidP="00A7208D"/>
    <w:p w14:paraId="55821F8A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  <w:proofErr w:type="gramStart"/>
      <w:r w:rsidRPr="00237C1B">
        <w:rPr>
          <w:rFonts w:cstheme="minorHAnsi"/>
          <w:sz w:val="20"/>
          <w:szCs w:val="20"/>
        </w:rPr>
        <w:t xml:space="preserve">(( </w:t>
      </w:r>
      <w:r w:rsidRPr="00237C1B">
        <w:rPr>
          <w:rFonts w:cstheme="minorHAnsi"/>
          <w:sz w:val="20"/>
          <w:szCs w:val="20"/>
        </w:rPr>
        <w:tab/>
      </w:r>
      <w:proofErr w:type="gramEnd"/>
      <w:r w:rsidRPr="00237C1B">
        <w:rPr>
          <w:rFonts w:cstheme="minorHAnsi"/>
          <w:sz w:val="20"/>
          <w:szCs w:val="20"/>
        </w:rPr>
        <w:t>("Severe Acute Respiratory Syndrome"[mesh] OR “SARS” [tw] OR “SARS-CoV-2” [tw]) AND  “vaccin*"[tw] OR ("COVID-19 Vaccines"[mesh] OR "COVID 19 Vaccin*"[tw] OR "COVID19 Vaccin*"[tw] OR "COVID-19 Vaccin*"[tw] OR "SARS-CoV-2 Vaccin*"[tw] OR "Coronavirus Disease 2019 Vaccin*"[tw] )</w:t>
      </w:r>
      <w:r w:rsidRPr="00237C1B">
        <w:rPr>
          <w:rFonts w:cstheme="minorHAnsi"/>
          <w:sz w:val="20"/>
          <w:szCs w:val="20"/>
        </w:rPr>
        <w:tab/>
        <w:t>)</w:t>
      </w:r>
    </w:p>
    <w:p w14:paraId="7C00CE31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</w:p>
    <w:p w14:paraId="45F31E91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  <w:r w:rsidRPr="00237C1B">
        <w:rPr>
          <w:rFonts w:cstheme="minorHAnsi"/>
          <w:sz w:val="20"/>
          <w:szCs w:val="20"/>
        </w:rPr>
        <w:t xml:space="preserve">AND  </w:t>
      </w:r>
    </w:p>
    <w:p w14:paraId="1AE888C1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</w:p>
    <w:p w14:paraId="65D3130D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  <w:r w:rsidRPr="00237C1B">
        <w:rPr>
          <w:rFonts w:cstheme="minorHAnsi"/>
          <w:sz w:val="20"/>
          <w:szCs w:val="20"/>
        </w:rPr>
        <w:t>(</w:t>
      </w:r>
      <w:r w:rsidRPr="00237C1B">
        <w:rPr>
          <w:rFonts w:cstheme="minorHAnsi"/>
          <w:sz w:val="20"/>
          <w:szCs w:val="20"/>
        </w:rPr>
        <w:tab/>
        <w:t>("adverse effect*"[ti] OR "adverse event*"[ti] OR "safety"[ti] OR "side effect*"[ti]) OR ("Myocarditis" [tw] OR "pericarditis" [tw] OR "Guillain-Barre Syndrome"[mesh] OR “Acute Inflammatory Polyneuropath*” [tw] OR "Guillain-barre syndrome"[tw] OR "acute autoimmune neuropath*"[tw] OR " Acute Infectious Polyneuritis"[tw] OR  "Facial Paralysis"[Mesh] OR “Facial Pals*” [tw]  OR "facial paralys*"[tw] OR “Encephalomyelitis, Acute Disseminated”[mesh] OR “Post-Vaccinal Encephalitis” [tw] OR "Thrombocytopenia"[Mesh] OR “Thrombopenia” [tw] OR "Anosmia"[Mesh] OR “ Smell Loss” [tw] OR "loss of smell"[tw] OR "Ageusia"[mesh] OR  “ Taste Loss” [tw] OR "loss of taste" [tw] OR “Anaphylaxis” [mesh] OR “anaphylactic Shock” [tw] OR “ Anaphylactic Reaction” [tw] OR “ Blood Coagulation Disorders” [mesh] OR "Blood Coagulation Disorder*"[tw] OR “Seizures” [mesh] OR “Convulsion” [tw] OR "seizure*"[tw] OR "Petit Mal"[tw] OR "grand mal"[tw] OR “vaccine associated enhanced disease”[tw] OR “acute cardiovascular injury”[tw])</w:t>
      </w:r>
      <w:r w:rsidRPr="00237C1B">
        <w:rPr>
          <w:rFonts w:cstheme="minorHAnsi"/>
          <w:sz w:val="20"/>
          <w:szCs w:val="20"/>
        </w:rPr>
        <w:tab/>
        <w:t>)</w:t>
      </w:r>
    </w:p>
    <w:p w14:paraId="6D8EC9BD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</w:p>
    <w:p w14:paraId="19DE46B5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  <w:r w:rsidRPr="00237C1B">
        <w:rPr>
          <w:rFonts w:cstheme="minorHAnsi"/>
          <w:sz w:val="20"/>
          <w:szCs w:val="20"/>
        </w:rPr>
        <w:t>AND</w:t>
      </w:r>
    </w:p>
    <w:p w14:paraId="7F4B48B8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  <w:r w:rsidRPr="00237C1B">
        <w:rPr>
          <w:rFonts w:cstheme="minorHAnsi"/>
          <w:sz w:val="20"/>
          <w:szCs w:val="20"/>
        </w:rPr>
        <w:t xml:space="preserve"> </w:t>
      </w:r>
    </w:p>
    <w:p w14:paraId="0631B92D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  <w:r w:rsidRPr="00237C1B">
        <w:rPr>
          <w:rFonts w:cstheme="minorHAnsi"/>
          <w:sz w:val="20"/>
          <w:szCs w:val="20"/>
        </w:rPr>
        <w:t>(</w:t>
      </w:r>
      <w:r w:rsidRPr="00237C1B">
        <w:rPr>
          <w:rFonts w:cstheme="minorHAnsi"/>
          <w:sz w:val="20"/>
          <w:szCs w:val="20"/>
        </w:rPr>
        <w:tab/>
        <w:t>("observational" [tiab] OR "follow-up study" [tiab] OR "prospective*" [tw] OR "longitudinal</w:t>
      </w:r>
      <w:proofErr w:type="gramStart"/>
      <w:r w:rsidRPr="00237C1B">
        <w:rPr>
          <w:rFonts w:cstheme="minorHAnsi"/>
          <w:sz w:val="20"/>
          <w:szCs w:val="20"/>
        </w:rPr>
        <w:t>" )</w:t>
      </w:r>
      <w:proofErr w:type="gramEnd"/>
      <w:r w:rsidRPr="00237C1B">
        <w:rPr>
          <w:rFonts w:cstheme="minorHAnsi"/>
          <w:sz w:val="20"/>
          <w:szCs w:val="20"/>
        </w:rPr>
        <w:t xml:space="preserve">  OR "study"[tw]  OR "rates"[tw] OR "incidence"[tw] OR ("product surveillance, postmarketing"[Mesh] OR "post-marketing"[tw] OR "postmarketing"[tw] )</w:t>
      </w:r>
      <w:r w:rsidRPr="00237C1B">
        <w:rPr>
          <w:rFonts w:cstheme="minorHAnsi"/>
          <w:sz w:val="20"/>
          <w:szCs w:val="20"/>
        </w:rPr>
        <w:tab/>
        <w:t>))</w:t>
      </w:r>
    </w:p>
    <w:p w14:paraId="3C99B06A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</w:p>
    <w:p w14:paraId="6F11ADC5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  <w:r w:rsidRPr="00237C1B">
        <w:rPr>
          <w:rFonts w:cstheme="minorHAnsi"/>
          <w:sz w:val="20"/>
          <w:szCs w:val="20"/>
        </w:rPr>
        <w:t xml:space="preserve">NOT hesitancy [ti] NOT attitude[ti] </w:t>
      </w:r>
    </w:p>
    <w:p w14:paraId="1444418D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  <w:proofErr w:type="gramStart"/>
      <w:r w:rsidRPr="00237C1B">
        <w:rPr>
          <w:rFonts w:cstheme="minorHAnsi"/>
          <w:sz w:val="20"/>
          <w:szCs w:val="20"/>
        </w:rPr>
        <w:t>NOT  "</w:t>
      </w:r>
      <w:proofErr w:type="gramEnd"/>
      <w:r w:rsidRPr="00237C1B">
        <w:rPr>
          <w:rFonts w:cstheme="minorHAnsi"/>
          <w:sz w:val="20"/>
          <w:szCs w:val="20"/>
        </w:rPr>
        <w:t>cross-sectional"[tw] NOT ("case*"[ti] AND "report"[ti]) NOT "predict*"[ti] NOT "case study"[ti]</w:t>
      </w:r>
    </w:p>
    <w:p w14:paraId="19936FC1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</w:p>
    <w:p w14:paraId="4832F510" w14:textId="77777777" w:rsidR="00A7208D" w:rsidRPr="00237C1B" w:rsidRDefault="00A7208D" w:rsidP="00A7208D">
      <w:pPr>
        <w:rPr>
          <w:rFonts w:cstheme="minorHAnsi"/>
          <w:sz w:val="20"/>
          <w:szCs w:val="20"/>
        </w:rPr>
      </w:pPr>
      <w:r w:rsidRPr="00237C1B">
        <w:rPr>
          <w:rFonts w:cstheme="minorHAnsi"/>
          <w:sz w:val="20"/>
          <w:szCs w:val="20"/>
        </w:rPr>
        <w:t>NOT "review"[publication type] NOT "Systematic Review"[publication type] NOT "Systematic Review"[tw]</w:t>
      </w:r>
    </w:p>
    <w:p w14:paraId="65F03842" w14:textId="77777777" w:rsidR="00A7208D" w:rsidRPr="005E01F2" w:rsidRDefault="00A7208D" w:rsidP="00A7208D">
      <w:proofErr w:type="gramStart"/>
      <w:r w:rsidRPr="00237C1B">
        <w:rPr>
          <w:rFonts w:cstheme="minorHAnsi"/>
          <w:sz w:val="20"/>
          <w:szCs w:val="20"/>
        </w:rPr>
        <w:t>NOT  "</w:t>
      </w:r>
      <w:proofErr w:type="gramEnd"/>
      <w:r w:rsidRPr="00237C1B">
        <w:rPr>
          <w:rFonts w:cstheme="minorHAnsi"/>
          <w:sz w:val="20"/>
          <w:szCs w:val="20"/>
        </w:rPr>
        <w:t>Clinical Trial" [Publication Type] NOT "Controlled Clinical Trial" [Publication Type] NOT "trial" [tw]</w:t>
      </w:r>
      <w:r w:rsidRPr="00237C1B" w:rsidDel="004C253E">
        <w:rPr>
          <w:rFonts w:cstheme="minorHAnsi"/>
          <w:sz w:val="20"/>
          <w:szCs w:val="20"/>
        </w:rPr>
        <w:t xml:space="preserve"> </w:t>
      </w:r>
      <w:bookmarkStart w:id="1" w:name="_Appendix_2:_Survey"/>
      <w:bookmarkEnd w:id="1"/>
    </w:p>
    <w:p w14:paraId="3107817A" w14:textId="77777777" w:rsidR="00A7208D" w:rsidRDefault="00A7208D"/>
    <w:sectPr w:rsidR="00A7208D" w:rsidSect="008F1635">
      <w:headerReference w:type="default" r:id="rId4"/>
      <w:footerReference w:type="even" r:id="rId5"/>
      <w:footerReference w:type="default" r:id="rId6"/>
      <w:headerReference w:type="first" r:id="rId7"/>
      <w:footerReference w:type="first" r:id="rId8"/>
      <w:pgSz w:w="12240" w:h="15840"/>
      <w:pgMar w:top="2130" w:right="1152" w:bottom="1296" w:left="115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72E16" w14:textId="77777777" w:rsidR="00000000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D89DE95" wp14:editId="1D2CD458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6510"/>
              <wp:wrapSquare wrapText="bothSides"/>
              <wp:docPr id="4" name="Text Box 4" descr="Sensitivity: CEPI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AB26D3" w14:textId="77777777" w:rsidR="00000000" w:rsidRPr="004E470A" w:rsidRDefault="0000000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E470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ensitivity: CEPI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89DE9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alt="Sensitivity: CEPI Internal" style="position:absolute;margin-left:0;margin-top:.05pt;width:34.95pt;height:34.95pt;z-index:251659264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" filled="f" stroked="f">
              <v:textbox style="mso-fit-shape-to-text:t" inset="5pt,0,0,0">
                <w:txbxContent>
                  <w:p w14:paraId="4BAB26D3" w14:textId="77777777" w:rsidR="00000000" w:rsidRPr="004E470A" w:rsidRDefault="0000000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E470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ensitivity: CEPI Intern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D5CB8" w14:textId="77777777" w:rsidR="00000000" w:rsidRDefault="00000000">
    <w:pPr>
      <w:pStyle w:val="Footer"/>
      <w:jc w:val="right"/>
    </w:pPr>
    <w:sdt>
      <w:sdtPr>
        <w:id w:val="-193088770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4B1ACC18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04894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2E027" w14:textId="77777777" w:rsidR="00000000" w:rsidRDefault="00000000">
    <w:pPr>
      <w:pStyle w:val="Header"/>
    </w:pPr>
    <w:r>
      <w:rPr>
        <w:bCs/>
        <w:noProof/>
        <w:color w:val="000000"/>
        <w:sz w:val="22"/>
        <w:szCs w:val="22"/>
      </w:rPr>
      <w:drawing>
        <wp:inline distT="0" distB="0" distL="0" distR="0" wp14:anchorId="12CD4764" wp14:editId="683879AE">
          <wp:extent cx="1860605" cy="644055"/>
          <wp:effectExtent l="0" t="0" r="0" b="3810"/>
          <wp:docPr id="131" name="Picture 131" descr="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ext&#10;&#10;Description automatically generated with medium confidence"/>
                  <pic:cNvPicPr>
                    <a:picLocks noChangeAspect="1" noChangeArrowheads="1"/>
                  </pic:cNvPicPr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" r="5441" b="21120"/>
                  <a:stretch/>
                </pic:blipFill>
                <pic:spPr bwMode="auto">
                  <a:xfrm>
                    <a:off x="0" y="0"/>
                    <a:ext cx="2057233" cy="712118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  <w:r>
      <w:tab/>
    </w:r>
    <w:r>
      <w:tab/>
    </w:r>
    <w:r>
      <w:rPr>
        <w:rFonts w:ascii="Arial" w:hAnsi="Arial" w:cs="Arial"/>
        <w:b/>
        <w:bCs/>
        <w:noProof/>
        <w:color w:val="4E81BD"/>
        <w:sz w:val="48"/>
        <w:szCs w:val="48"/>
      </w:rPr>
      <w:drawing>
        <wp:inline distT="0" distB="0" distL="0" distR="0" wp14:anchorId="59A0E472" wp14:editId="0C68DA42">
          <wp:extent cx="1160891" cy="580446"/>
          <wp:effectExtent l="0" t="0" r="0" b="0"/>
          <wp:docPr id="132" name="Picture 132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 descr="Logo&#10;&#10;Description automatically generated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50898" cy="62544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D63A5" w14:textId="77777777" w:rsidR="00000000" w:rsidRDefault="00000000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08D"/>
    <w:rsid w:val="00A7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AFE17"/>
  <w15:chartTrackingRefBased/>
  <w15:docId w15:val="{2F539B4C-1BA6-9B49-AA4C-82B461738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08D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20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208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720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08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20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08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aei Zadeh, Parisa A.</dc:creator>
  <cp:keywords/>
  <dc:description/>
  <cp:lastModifiedBy>Shamaei Zadeh, Parisa A.</cp:lastModifiedBy>
  <cp:revision>1</cp:revision>
  <dcterms:created xsi:type="dcterms:W3CDTF">2023-11-28T16:30:00Z</dcterms:created>
  <dcterms:modified xsi:type="dcterms:W3CDTF">2023-11-28T16:30:00Z</dcterms:modified>
</cp:coreProperties>
</file>